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88ADF" w14:textId="77777777" w:rsidR="00A26F20" w:rsidRPr="00A426EA" w:rsidRDefault="00BD49FC" w:rsidP="00A426EA">
      <w:pPr>
        <w:spacing w:after="0" w:line="360" w:lineRule="auto"/>
        <w:jc w:val="both"/>
        <w:rPr>
          <w:rFonts w:ascii="Arial" w:hAnsi="Arial" w:cs="Times"/>
          <w:b/>
        </w:rPr>
      </w:pPr>
      <w:r w:rsidRPr="00A426EA">
        <w:rPr>
          <w:rFonts w:ascii="Arial" w:hAnsi="Arial" w:cs="Times"/>
          <w:b/>
        </w:rPr>
        <w:t>Consolidated criteria for reporting qualitative studies (COREQ): 32-item checklist</w:t>
      </w:r>
    </w:p>
    <w:p w14:paraId="66E4358C" w14:textId="77777777" w:rsidR="00790794" w:rsidRPr="00A426EA" w:rsidRDefault="00790794" w:rsidP="00A426EA">
      <w:pPr>
        <w:spacing w:after="0" w:line="360" w:lineRule="auto"/>
        <w:jc w:val="both"/>
        <w:rPr>
          <w:rFonts w:ascii="Arial" w:hAnsi="Arial" w:cs="Times"/>
        </w:rPr>
      </w:pPr>
    </w:p>
    <w:p w14:paraId="5BE71FF6" w14:textId="77777777" w:rsidR="00790794" w:rsidRPr="00A426EA" w:rsidRDefault="00790794" w:rsidP="00A426EA">
      <w:pPr>
        <w:spacing w:after="0" w:line="360" w:lineRule="auto"/>
        <w:jc w:val="both"/>
        <w:rPr>
          <w:rFonts w:ascii="Arial" w:hAnsi="Arial" w:cs="Times"/>
        </w:rPr>
      </w:pPr>
      <w:r w:rsidRPr="00A426EA">
        <w:rPr>
          <w:rFonts w:ascii="Arial" w:hAnsi="Arial" w:cs="Times"/>
        </w:rPr>
        <w:t>Developed from:</w:t>
      </w:r>
    </w:p>
    <w:p w14:paraId="4CC213FB" w14:textId="77777777" w:rsidR="00790794" w:rsidRPr="00A426EA" w:rsidRDefault="00790794" w:rsidP="00A426EA">
      <w:pPr>
        <w:spacing w:after="0" w:line="360" w:lineRule="auto"/>
        <w:jc w:val="both"/>
        <w:rPr>
          <w:rFonts w:ascii="Arial" w:hAnsi="Arial"/>
        </w:rPr>
      </w:pPr>
      <w:r w:rsidRPr="00A426EA">
        <w:rPr>
          <w:rFonts w:ascii="Arial" w:hAnsi="Arial"/>
        </w:rPr>
        <w:t xml:space="preserve">Tong A, Sainsbury P, Craig J. Consolidated criteria for reporting qualitative research (COREQ): a 32-item checklist for interviews and focus groups. </w:t>
      </w:r>
      <w:r w:rsidRPr="00A426EA">
        <w:rPr>
          <w:rFonts w:ascii="Arial" w:hAnsi="Arial"/>
          <w:i/>
        </w:rPr>
        <w:t>International Journal for Quality in Health Care</w:t>
      </w:r>
      <w:r w:rsidRPr="00A426EA">
        <w:rPr>
          <w:rFonts w:ascii="Arial" w:hAnsi="Arial"/>
        </w:rPr>
        <w:t>. 2007. Volume 19, Number 6: pp. 349 – 357</w:t>
      </w:r>
    </w:p>
    <w:p w14:paraId="05AB4C64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11538" w:type="dxa"/>
        <w:tblInd w:w="-13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  <w:gridCol w:w="2070"/>
      </w:tblGrid>
      <w:tr w:rsidR="00A426EA" w:rsidRPr="0091109C" w14:paraId="0367A237" w14:textId="77777777" w:rsidTr="00A426EA">
        <w:tc>
          <w:tcPr>
            <w:tcW w:w="2952" w:type="dxa"/>
            <w:shd w:val="clear" w:color="auto" w:fill="C6D9F1" w:themeFill="text2" w:themeFillTint="33"/>
          </w:tcPr>
          <w:p w14:paraId="179E4DE8" w14:textId="77777777" w:rsidR="00A426EA" w:rsidRPr="0091109C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2F1F6BE3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6D9F1" w:themeFill="text2" w:themeFillTint="33"/>
          </w:tcPr>
          <w:p w14:paraId="637ABC8E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6D9F1" w:themeFill="text2" w:themeFillTint="33"/>
          </w:tcPr>
          <w:p w14:paraId="2ED146BD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2070" w:type="dxa"/>
            <w:shd w:val="clear" w:color="auto" w:fill="C6D9F1" w:themeFill="text2" w:themeFillTint="33"/>
          </w:tcPr>
          <w:p w14:paraId="76A06C4C" w14:textId="47F22063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A426EA" w:rsidRPr="0091109C" w14:paraId="52A1B385" w14:textId="77777777" w:rsidTr="00A426EA">
        <w:tc>
          <w:tcPr>
            <w:tcW w:w="2952" w:type="dxa"/>
          </w:tcPr>
          <w:p w14:paraId="39C6BC2C" w14:textId="77777777" w:rsidR="00A426EA" w:rsidRPr="0091109C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82DB390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1813ED9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C4E4B0B" w14:textId="2D939328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426EA" w:rsidRPr="0091109C" w14:paraId="170A2CB1" w14:textId="77777777" w:rsidTr="00A426EA">
        <w:tc>
          <w:tcPr>
            <w:tcW w:w="2952" w:type="dxa"/>
          </w:tcPr>
          <w:p w14:paraId="2070DCF2" w14:textId="77777777" w:rsidR="00A426EA" w:rsidRPr="00991380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4D8EB69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F0C8C3B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0CBD72A" w14:textId="2654D21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426EA" w:rsidRPr="0091109C" w14:paraId="42688D48" w14:textId="77777777" w:rsidTr="00A426EA">
        <w:tc>
          <w:tcPr>
            <w:tcW w:w="2952" w:type="dxa"/>
          </w:tcPr>
          <w:p w14:paraId="7C61523F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3C9D33D2" w14:textId="13F91855" w:rsidR="00A426EA" w:rsidRPr="00991380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05260AC" w14:textId="132B6736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AA</w:t>
            </w:r>
          </w:p>
        </w:tc>
        <w:tc>
          <w:tcPr>
            <w:tcW w:w="2070" w:type="dxa"/>
          </w:tcPr>
          <w:p w14:paraId="75D9DFB8" w14:textId="476BDFD3" w:rsidR="00A426EA" w:rsidRPr="0091109C" w:rsidRDefault="0043321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A426EA" w:rsidRPr="0091109C" w14:paraId="52ABD4CD" w14:textId="77777777" w:rsidTr="00A426EA">
        <w:tc>
          <w:tcPr>
            <w:tcW w:w="2952" w:type="dxa"/>
          </w:tcPr>
          <w:p w14:paraId="4000CB50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798492D4" w14:textId="77777777" w:rsidR="00A426EA" w:rsidRPr="00150B92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7B92772" w14:textId="1D81DE9A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hD</w:t>
            </w:r>
          </w:p>
        </w:tc>
        <w:tc>
          <w:tcPr>
            <w:tcW w:w="2070" w:type="dxa"/>
          </w:tcPr>
          <w:p w14:paraId="6E01B5E4" w14:textId="3FAECD8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itle Page</w:t>
            </w:r>
          </w:p>
        </w:tc>
      </w:tr>
      <w:tr w:rsidR="00A426EA" w:rsidRPr="0091109C" w14:paraId="0C2EBD0C" w14:textId="77777777" w:rsidTr="00A426EA">
        <w:tc>
          <w:tcPr>
            <w:tcW w:w="2952" w:type="dxa"/>
          </w:tcPr>
          <w:p w14:paraId="250FA8BF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64C96CEB" w14:textId="77777777" w:rsidR="00A426EA" w:rsidRPr="00150B92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C487E96" w14:textId="2E7E8E8B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ostdoctoral Fellow</w:t>
            </w:r>
          </w:p>
        </w:tc>
        <w:tc>
          <w:tcPr>
            <w:tcW w:w="2070" w:type="dxa"/>
          </w:tcPr>
          <w:p w14:paraId="1E6462CB" w14:textId="61987CD6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itle Page</w:t>
            </w:r>
          </w:p>
        </w:tc>
      </w:tr>
      <w:tr w:rsidR="00A426EA" w:rsidRPr="0091109C" w14:paraId="4CAA5D0D" w14:textId="77777777" w:rsidTr="00A426EA">
        <w:tc>
          <w:tcPr>
            <w:tcW w:w="2952" w:type="dxa"/>
          </w:tcPr>
          <w:p w14:paraId="78172AC8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2BD1280E" w14:textId="77777777" w:rsidR="00A426EA" w:rsidRPr="00150B92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0CE06C2" w14:textId="4C87CA9E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ale</w:t>
            </w:r>
          </w:p>
        </w:tc>
        <w:tc>
          <w:tcPr>
            <w:tcW w:w="2070" w:type="dxa"/>
          </w:tcPr>
          <w:p w14:paraId="11FA5C0F" w14:textId="642D16BC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A426EA" w:rsidRPr="0091109C" w14:paraId="2A08210A" w14:textId="77777777" w:rsidTr="00A426EA">
        <w:tc>
          <w:tcPr>
            <w:tcW w:w="2952" w:type="dxa"/>
          </w:tcPr>
          <w:p w14:paraId="3EC09F01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7EA0B6B0" w14:textId="77777777" w:rsidR="00A426EA" w:rsidRPr="00150B92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9611D88" w14:textId="46996611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The researcher is a PhD in health services research and well-versed with qualitative methods. </w:t>
            </w:r>
          </w:p>
        </w:tc>
        <w:tc>
          <w:tcPr>
            <w:tcW w:w="2070" w:type="dxa"/>
          </w:tcPr>
          <w:p w14:paraId="768D6928" w14:textId="4645377F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A426EA" w:rsidRPr="0091109C" w14:paraId="4188261A" w14:textId="77777777" w:rsidTr="00A426EA">
        <w:tc>
          <w:tcPr>
            <w:tcW w:w="2952" w:type="dxa"/>
          </w:tcPr>
          <w:p w14:paraId="14E839B4" w14:textId="77777777" w:rsidR="00A426EA" w:rsidRPr="00150B92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BFA634B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20D3630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FBFF0DD" w14:textId="3DB69F62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426EA" w:rsidRPr="0091109C" w14:paraId="49AB39DC" w14:textId="77777777" w:rsidTr="00A426EA">
        <w:tc>
          <w:tcPr>
            <w:tcW w:w="2952" w:type="dxa"/>
          </w:tcPr>
          <w:p w14:paraId="1F2A88CA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3DCE82F4" w14:textId="77777777" w:rsidR="00A426EA" w:rsidRPr="00150B92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1532512" w14:textId="7D5A346F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  <w:tc>
          <w:tcPr>
            <w:tcW w:w="2070" w:type="dxa"/>
          </w:tcPr>
          <w:p w14:paraId="36828EC0" w14:textId="6FE4A321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A426EA" w:rsidRPr="0091109C" w14:paraId="47DAC402" w14:textId="77777777" w:rsidTr="00A426EA">
        <w:tc>
          <w:tcPr>
            <w:tcW w:w="2952" w:type="dxa"/>
          </w:tcPr>
          <w:p w14:paraId="48D78C28" w14:textId="77777777" w:rsidR="00A426EA" w:rsidRPr="001539DF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028AF34" w14:textId="77777777" w:rsidR="00A426EA" w:rsidRPr="001539DF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4F7515B" w14:textId="24D54067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  <w:tc>
          <w:tcPr>
            <w:tcW w:w="2070" w:type="dxa"/>
          </w:tcPr>
          <w:p w14:paraId="03D61B1C" w14:textId="5DC1F596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A426EA" w:rsidRPr="0091109C" w14:paraId="0F1D0ADE" w14:textId="77777777" w:rsidTr="00A426EA">
        <w:tc>
          <w:tcPr>
            <w:tcW w:w="2952" w:type="dxa"/>
          </w:tcPr>
          <w:p w14:paraId="2E9E5B77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0C27BCCD" w14:textId="77777777" w:rsidR="00A426EA" w:rsidRPr="001539DF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4DD617B" w14:textId="59411A74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 interviewer related bias was identified.</w:t>
            </w:r>
          </w:p>
        </w:tc>
        <w:tc>
          <w:tcPr>
            <w:tcW w:w="2070" w:type="dxa"/>
          </w:tcPr>
          <w:p w14:paraId="6B82AC68" w14:textId="4440BE1A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A426EA" w:rsidRPr="0091109C" w14:paraId="111C7561" w14:textId="77777777" w:rsidTr="00A426EA">
        <w:tc>
          <w:tcPr>
            <w:tcW w:w="2952" w:type="dxa"/>
          </w:tcPr>
          <w:p w14:paraId="6836AE81" w14:textId="77777777" w:rsidR="00A426EA" w:rsidRPr="001539DF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4D16C20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DAFFF6C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12DB242" w14:textId="7BF19362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426EA" w:rsidRPr="0091109C" w14:paraId="30A26D1E" w14:textId="77777777" w:rsidTr="00A426EA">
        <w:tc>
          <w:tcPr>
            <w:tcW w:w="2952" w:type="dxa"/>
          </w:tcPr>
          <w:p w14:paraId="0BCFD731" w14:textId="77777777" w:rsidR="00A426EA" w:rsidRPr="001539DF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F7F3B2F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9D05CAD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F0E3F63" w14:textId="63E6D6EE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426EA" w:rsidRPr="0091109C" w14:paraId="48D7E059" w14:textId="77777777" w:rsidTr="00A426EA">
        <w:tc>
          <w:tcPr>
            <w:tcW w:w="2952" w:type="dxa"/>
          </w:tcPr>
          <w:p w14:paraId="6240DB8F" w14:textId="77777777" w:rsidR="00A426EA" w:rsidRPr="001539DF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D33D79C" w14:textId="77777777" w:rsidR="00A426EA" w:rsidRPr="001539DF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4900DD9" w14:textId="733411A0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hematic Analysis</w:t>
            </w:r>
          </w:p>
        </w:tc>
        <w:tc>
          <w:tcPr>
            <w:tcW w:w="2070" w:type="dxa"/>
          </w:tcPr>
          <w:p w14:paraId="78E373A1" w14:textId="423E52A1" w:rsidR="00A426EA" w:rsidRPr="0091109C" w:rsidRDefault="0043321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-8</w:t>
            </w:r>
          </w:p>
        </w:tc>
      </w:tr>
      <w:tr w:rsidR="00A426EA" w:rsidRPr="0091109C" w14:paraId="572A8B3E" w14:textId="77777777" w:rsidTr="00A426EA">
        <w:tc>
          <w:tcPr>
            <w:tcW w:w="2952" w:type="dxa"/>
          </w:tcPr>
          <w:p w14:paraId="1CC68FB9" w14:textId="77777777" w:rsidR="00A426EA" w:rsidRPr="00515CBE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lastRenderedPageBreak/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8847A70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34F8C72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D59C013" w14:textId="256FF67B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426EA" w:rsidRPr="0091109C" w14:paraId="5C59877A" w14:textId="77777777" w:rsidTr="00A426EA">
        <w:tc>
          <w:tcPr>
            <w:tcW w:w="2952" w:type="dxa"/>
          </w:tcPr>
          <w:p w14:paraId="162CAA69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4A922C4D" w14:textId="77777777" w:rsidR="00A426EA" w:rsidRPr="00515CBE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1914823" w14:textId="54FAD690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urposive</w:t>
            </w:r>
          </w:p>
        </w:tc>
        <w:tc>
          <w:tcPr>
            <w:tcW w:w="2070" w:type="dxa"/>
          </w:tcPr>
          <w:p w14:paraId="64BA5B9D" w14:textId="2695ADC7" w:rsidR="00A426EA" w:rsidRPr="0091109C" w:rsidRDefault="0043321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A426EA" w:rsidRPr="0091109C" w14:paraId="1544C5CF" w14:textId="77777777" w:rsidTr="00A426EA">
        <w:tc>
          <w:tcPr>
            <w:tcW w:w="2952" w:type="dxa"/>
          </w:tcPr>
          <w:p w14:paraId="71AF2D4E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686A0F4E" w14:textId="77777777" w:rsidR="00A426EA" w:rsidRPr="00515CBE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17667B0" w14:textId="3657A250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Email</w:t>
            </w:r>
          </w:p>
        </w:tc>
        <w:tc>
          <w:tcPr>
            <w:tcW w:w="2070" w:type="dxa"/>
          </w:tcPr>
          <w:p w14:paraId="47DA1AD9" w14:textId="64807BE6" w:rsidR="00A426EA" w:rsidRPr="0091109C" w:rsidRDefault="0043321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  <w:r w:rsidR="00A426EA">
              <w:rPr>
                <w:rFonts w:ascii="Arial" w:eastAsiaTheme="minorHAnsi" w:hAnsi="Arial" w:cstheme="minorBidi"/>
                <w:sz w:val="22"/>
              </w:rPr>
              <w:t>-</w:t>
            </w: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A426EA" w:rsidRPr="0091109C" w14:paraId="77DDE2B0" w14:textId="77777777" w:rsidTr="00A426EA">
        <w:tc>
          <w:tcPr>
            <w:tcW w:w="2952" w:type="dxa"/>
          </w:tcPr>
          <w:p w14:paraId="0A655AE9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6D5D65C6" w14:textId="77777777" w:rsidR="00A426EA" w:rsidRPr="00515CBE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307C1CC" w14:textId="0B6927D1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6</w:t>
            </w:r>
          </w:p>
        </w:tc>
        <w:tc>
          <w:tcPr>
            <w:tcW w:w="2070" w:type="dxa"/>
          </w:tcPr>
          <w:p w14:paraId="3316418F" w14:textId="0C12DC92" w:rsidR="00A426EA" w:rsidRPr="0091109C" w:rsidRDefault="0043321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A426EA" w:rsidRPr="0091109C" w14:paraId="54BEA30F" w14:textId="77777777" w:rsidTr="00A426EA">
        <w:tc>
          <w:tcPr>
            <w:tcW w:w="2952" w:type="dxa"/>
          </w:tcPr>
          <w:p w14:paraId="164E6EAE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59F8BCAF" w14:textId="77777777" w:rsidR="00A426EA" w:rsidRPr="00515CBE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08D1C15" w14:textId="455DB6E1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A few. However, they recommended someone else.</w:t>
            </w:r>
          </w:p>
        </w:tc>
        <w:tc>
          <w:tcPr>
            <w:tcW w:w="2070" w:type="dxa"/>
          </w:tcPr>
          <w:p w14:paraId="366B7D9C" w14:textId="6492954B" w:rsidR="00A426EA" w:rsidRPr="0091109C" w:rsidRDefault="0043321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-7</w:t>
            </w:r>
          </w:p>
        </w:tc>
      </w:tr>
      <w:tr w:rsidR="00A426EA" w:rsidRPr="0091109C" w14:paraId="55DC756F" w14:textId="77777777" w:rsidTr="00A426EA">
        <w:tc>
          <w:tcPr>
            <w:tcW w:w="2952" w:type="dxa"/>
          </w:tcPr>
          <w:p w14:paraId="30826B0A" w14:textId="77777777" w:rsidR="00A426EA" w:rsidRPr="00515CBE" w:rsidRDefault="00A426EA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16512A63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BB340A5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2D3E3F1" w14:textId="407B0D1F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426EA" w:rsidRPr="0091109C" w14:paraId="3743BF06" w14:textId="77777777" w:rsidTr="00A426EA">
        <w:tc>
          <w:tcPr>
            <w:tcW w:w="2952" w:type="dxa"/>
          </w:tcPr>
          <w:p w14:paraId="0591F7D9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4BDDEF1D" w14:textId="77777777" w:rsidR="00A426EA" w:rsidRPr="004772CF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06FBF0A" w14:textId="7F304A9C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Workplace</w:t>
            </w:r>
          </w:p>
        </w:tc>
        <w:tc>
          <w:tcPr>
            <w:tcW w:w="2070" w:type="dxa"/>
          </w:tcPr>
          <w:p w14:paraId="1C2AF69E" w14:textId="614F6A48" w:rsidR="00A426EA" w:rsidRPr="0091109C" w:rsidRDefault="0043321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A426EA" w:rsidRPr="0091109C" w14:paraId="59B0F24F" w14:textId="77777777" w:rsidTr="00A426EA">
        <w:tc>
          <w:tcPr>
            <w:tcW w:w="2952" w:type="dxa"/>
          </w:tcPr>
          <w:p w14:paraId="3D0428CA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639D9E87" w14:textId="77777777" w:rsidR="00A426EA" w:rsidRPr="004772CF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5B36903" w14:textId="5ABBD891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  <w:tc>
          <w:tcPr>
            <w:tcW w:w="2070" w:type="dxa"/>
          </w:tcPr>
          <w:p w14:paraId="30D79662" w14:textId="0CEC08E4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A426EA" w:rsidRPr="0091109C" w14:paraId="054F7AC5" w14:textId="77777777" w:rsidTr="00A426EA">
        <w:tc>
          <w:tcPr>
            <w:tcW w:w="2952" w:type="dxa"/>
          </w:tcPr>
          <w:p w14:paraId="744CB031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3D102C6E" w14:textId="77777777" w:rsidR="00A426EA" w:rsidRPr="004772CF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FC63128" w14:textId="7DD0366C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Quality Improvement Managers of NZ DHBs</w:t>
            </w:r>
          </w:p>
        </w:tc>
        <w:tc>
          <w:tcPr>
            <w:tcW w:w="2070" w:type="dxa"/>
          </w:tcPr>
          <w:p w14:paraId="30854FB4" w14:textId="05D1B616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</w:t>
            </w:r>
            <w:r w:rsidR="0043321D">
              <w:rPr>
                <w:rFonts w:ascii="Arial" w:eastAsiaTheme="minorHAnsi" w:hAnsi="Arial" w:cstheme="minorBidi"/>
                <w:sz w:val="22"/>
              </w:rPr>
              <w:t xml:space="preserve"> and 8 (Table 1)</w:t>
            </w:r>
          </w:p>
        </w:tc>
      </w:tr>
      <w:tr w:rsidR="00A426EA" w:rsidRPr="0091109C" w14:paraId="6C01EA68" w14:textId="77777777" w:rsidTr="00A426EA">
        <w:tc>
          <w:tcPr>
            <w:tcW w:w="2952" w:type="dxa"/>
          </w:tcPr>
          <w:p w14:paraId="55258AE4" w14:textId="77777777" w:rsidR="00A426EA" w:rsidRPr="004772CF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C4E36EE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C26F4BA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F9E03BA" w14:textId="1158865A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426EA" w:rsidRPr="0091109C" w14:paraId="132CAAE9" w14:textId="77777777" w:rsidTr="00A426EA">
        <w:tc>
          <w:tcPr>
            <w:tcW w:w="2952" w:type="dxa"/>
          </w:tcPr>
          <w:p w14:paraId="208A9118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7EECFC30" w14:textId="77777777" w:rsidR="00A426EA" w:rsidRPr="004772CF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174E762" w14:textId="77777777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  <w:p w14:paraId="59FDFA82" w14:textId="550C2ADD" w:rsidR="0043321D" w:rsidRDefault="0043321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Interview guide is provided as supplementary file 1</w:t>
            </w:r>
          </w:p>
        </w:tc>
        <w:tc>
          <w:tcPr>
            <w:tcW w:w="2070" w:type="dxa"/>
          </w:tcPr>
          <w:p w14:paraId="6493BFA9" w14:textId="480B71CA" w:rsidR="0043321D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A426EA" w:rsidRPr="0091109C" w14:paraId="32E9B30C" w14:textId="77777777" w:rsidTr="00A426EA">
        <w:tc>
          <w:tcPr>
            <w:tcW w:w="2952" w:type="dxa"/>
          </w:tcPr>
          <w:p w14:paraId="33A5716E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6CFD590F" w14:textId="77777777" w:rsidR="00A426EA" w:rsidRPr="004772CF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6109EAF" w14:textId="4E29B33A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  <w:tc>
          <w:tcPr>
            <w:tcW w:w="2070" w:type="dxa"/>
          </w:tcPr>
          <w:p w14:paraId="4E4E74F5" w14:textId="64299A8C" w:rsidR="00A426EA" w:rsidRPr="0091109C" w:rsidRDefault="0043321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A426EA" w:rsidRPr="0091109C" w14:paraId="60CFAA2F" w14:textId="77777777" w:rsidTr="00A426EA">
        <w:tc>
          <w:tcPr>
            <w:tcW w:w="2952" w:type="dxa"/>
          </w:tcPr>
          <w:p w14:paraId="4A86973E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28651518" w14:textId="77777777" w:rsidR="00A426EA" w:rsidRPr="004772CF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464691C" w14:textId="1C4C4B29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Audio</w:t>
            </w:r>
          </w:p>
        </w:tc>
        <w:tc>
          <w:tcPr>
            <w:tcW w:w="2070" w:type="dxa"/>
          </w:tcPr>
          <w:p w14:paraId="48E6FEF4" w14:textId="3F311C96" w:rsidR="00A426EA" w:rsidRPr="0091109C" w:rsidRDefault="0043321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A426EA" w:rsidRPr="0091109C" w14:paraId="61FE351E" w14:textId="77777777" w:rsidTr="00A426EA">
        <w:tc>
          <w:tcPr>
            <w:tcW w:w="2952" w:type="dxa"/>
          </w:tcPr>
          <w:p w14:paraId="19C0BB39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11DB2DA3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02C11902" w14:textId="41F2BA27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  <w:tc>
          <w:tcPr>
            <w:tcW w:w="2070" w:type="dxa"/>
          </w:tcPr>
          <w:p w14:paraId="207274F9" w14:textId="7AE5A63D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A426EA" w:rsidRPr="0091109C" w14:paraId="4EDB02A2" w14:textId="77777777" w:rsidTr="00A426EA">
        <w:tc>
          <w:tcPr>
            <w:tcW w:w="2952" w:type="dxa"/>
          </w:tcPr>
          <w:p w14:paraId="7048B6BB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30972749" w14:textId="77777777" w:rsidR="00A426EA" w:rsidRPr="00A9799C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CE4FD4F" w14:textId="187494AF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0 to 90 minutes</w:t>
            </w:r>
          </w:p>
        </w:tc>
        <w:tc>
          <w:tcPr>
            <w:tcW w:w="2070" w:type="dxa"/>
          </w:tcPr>
          <w:p w14:paraId="31CADF08" w14:textId="4C0A0DDF" w:rsidR="00A426EA" w:rsidRPr="0091109C" w:rsidRDefault="0043321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A426EA" w:rsidRPr="0091109C" w14:paraId="5BEEC90E" w14:textId="77777777" w:rsidTr="00A426EA">
        <w:tc>
          <w:tcPr>
            <w:tcW w:w="2952" w:type="dxa"/>
          </w:tcPr>
          <w:p w14:paraId="4300DAB1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12D289FA" w14:textId="77777777" w:rsidR="00A426EA" w:rsidRPr="00A9799C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B325E52" w14:textId="3022E1E9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  <w:tc>
          <w:tcPr>
            <w:tcW w:w="2070" w:type="dxa"/>
          </w:tcPr>
          <w:p w14:paraId="3203EED9" w14:textId="3263112E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A426EA" w:rsidRPr="0091109C" w14:paraId="4E047CAB" w14:textId="77777777" w:rsidTr="00A426EA">
        <w:tc>
          <w:tcPr>
            <w:tcW w:w="2952" w:type="dxa"/>
          </w:tcPr>
          <w:p w14:paraId="72A41033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1B0E66DF" w14:textId="77777777" w:rsidR="00A426EA" w:rsidRPr="00A9799C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75F7A34" w14:textId="01EDE2D7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No. However, the participants were asked if they would like a copy. </w:t>
            </w:r>
          </w:p>
        </w:tc>
        <w:tc>
          <w:tcPr>
            <w:tcW w:w="2070" w:type="dxa"/>
          </w:tcPr>
          <w:p w14:paraId="128D33AF" w14:textId="16593553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A426EA" w:rsidRPr="0091109C" w14:paraId="570907BF" w14:textId="77777777" w:rsidTr="00A426EA">
        <w:tc>
          <w:tcPr>
            <w:tcW w:w="2952" w:type="dxa"/>
          </w:tcPr>
          <w:p w14:paraId="1D2F7986" w14:textId="77777777" w:rsidR="00A426EA" w:rsidRPr="00A9799C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155D582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55B8CF2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4ECAF2D" w14:textId="24E020EB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426EA" w:rsidRPr="0091109C" w14:paraId="1E02F35A" w14:textId="77777777" w:rsidTr="00A426EA">
        <w:tc>
          <w:tcPr>
            <w:tcW w:w="2952" w:type="dxa"/>
          </w:tcPr>
          <w:p w14:paraId="107AFF49" w14:textId="77777777" w:rsidR="00A426EA" w:rsidRPr="00A9799C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9A03F47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4D15B31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3A863A0" w14:textId="643AF4E2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426EA" w:rsidRPr="0091109C" w14:paraId="3DE93763" w14:textId="77777777" w:rsidTr="00A426EA">
        <w:tc>
          <w:tcPr>
            <w:tcW w:w="2952" w:type="dxa"/>
          </w:tcPr>
          <w:p w14:paraId="723E91D8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656DF69D" w14:textId="77777777" w:rsidR="00A426EA" w:rsidRPr="00A9799C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E258730" w14:textId="1E24037C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3</w:t>
            </w:r>
          </w:p>
        </w:tc>
        <w:tc>
          <w:tcPr>
            <w:tcW w:w="2070" w:type="dxa"/>
          </w:tcPr>
          <w:p w14:paraId="469ADBA6" w14:textId="2AFBEC98" w:rsidR="00A426EA" w:rsidRPr="0091109C" w:rsidRDefault="0043321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A426EA" w:rsidRPr="0091109C" w14:paraId="146F8675" w14:textId="77777777" w:rsidTr="00A426EA">
        <w:tc>
          <w:tcPr>
            <w:tcW w:w="2952" w:type="dxa"/>
          </w:tcPr>
          <w:p w14:paraId="36FEA0C4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616A43D6" w14:textId="77777777" w:rsidR="00A426EA" w:rsidRPr="00A9799C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795EBE9" w14:textId="00E6E5C2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Yes </w:t>
            </w:r>
          </w:p>
        </w:tc>
        <w:tc>
          <w:tcPr>
            <w:tcW w:w="2070" w:type="dxa"/>
          </w:tcPr>
          <w:p w14:paraId="44B95144" w14:textId="2B358A0A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able 1</w:t>
            </w:r>
          </w:p>
        </w:tc>
      </w:tr>
      <w:tr w:rsidR="00A426EA" w:rsidRPr="0091109C" w14:paraId="0E553E9D" w14:textId="77777777" w:rsidTr="00A426EA">
        <w:tc>
          <w:tcPr>
            <w:tcW w:w="2952" w:type="dxa"/>
          </w:tcPr>
          <w:p w14:paraId="1585E76F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4D0C5841" w14:textId="77777777" w:rsidR="00A426EA" w:rsidRPr="00117D9A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CEB2504" w14:textId="38470E3A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erived from the data inductively</w:t>
            </w:r>
          </w:p>
        </w:tc>
        <w:tc>
          <w:tcPr>
            <w:tcW w:w="2070" w:type="dxa"/>
          </w:tcPr>
          <w:p w14:paraId="6DA281AA" w14:textId="4616264A" w:rsidR="00A426EA" w:rsidRPr="0091109C" w:rsidRDefault="0043321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-8</w:t>
            </w:r>
          </w:p>
        </w:tc>
      </w:tr>
      <w:tr w:rsidR="00A426EA" w:rsidRPr="0091109C" w14:paraId="302A3CC2" w14:textId="77777777" w:rsidTr="00A426EA">
        <w:tc>
          <w:tcPr>
            <w:tcW w:w="2952" w:type="dxa"/>
          </w:tcPr>
          <w:p w14:paraId="774FB737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4834C34C" w14:textId="77777777" w:rsidR="00A426EA" w:rsidRPr="00117D9A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AB2A3C1" w14:textId="29274860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spellStart"/>
            <w:r>
              <w:rPr>
                <w:rFonts w:ascii="Arial" w:eastAsiaTheme="minorHAnsi" w:hAnsi="Arial" w:cstheme="minorBidi"/>
                <w:sz w:val="22"/>
              </w:rPr>
              <w:t>Nvivo</w:t>
            </w:r>
            <w:proofErr w:type="spellEnd"/>
          </w:p>
        </w:tc>
        <w:tc>
          <w:tcPr>
            <w:tcW w:w="2070" w:type="dxa"/>
          </w:tcPr>
          <w:p w14:paraId="2B352070" w14:textId="39462F67" w:rsidR="00A426EA" w:rsidRPr="0091109C" w:rsidRDefault="0043321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A426EA" w:rsidRPr="0091109C" w14:paraId="31982893" w14:textId="77777777" w:rsidTr="00A426EA">
        <w:tc>
          <w:tcPr>
            <w:tcW w:w="2952" w:type="dxa"/>
          </w:tcPr>
          <w:p w14:paraId="5F69B0AC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74AB9A49" w14:textId="77777777" w:rsidR="00A426EA" w:rsidRPr="00117D9A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Did participants provide feedback on the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D07C9EF" w14:textId="758AA1F6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Yes</w:t>
            </w:r>
          </w:p>
        </w:tc>
        <w:tc>
          <w:tcPr>
            <w:tcW w:w="2070" w:type="dxa"/>
          </w:tcPr>
          <w:p w14:paraId="764AE09F" w14:textId="7D358D5B" w:rsidR="00A426EA" w:rsidRPr="0091109C" w:rsidRDefault="0043321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A426EA" w:rsidRPr="0091109C" w14:paraId="10AB8C78" w14:textId="77777777" w:rsidTr="00A426EA">
        <w:tc>
          <w:tcPr>
            <w:tcW w:w="2952" w:type="dxa"/>
          </w:tcPr>
          <w:p w14:paraId="35597023" w14:textId="77777777" w:rsidR="00A426EA" w:rsidRPr="00117D9A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32FB54C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3C05EE4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84B027F" w14:textId="4EDA9CDB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426EA" w:rsidRPr="0091109C" w14:paraId="5862166B" w14:textId="77777777" w:rsidTr="00A426EA">
        <w:tc>
          <w:tcPr>
            <w:tcW w:w="2952" w:type="dxa"/>
          </w:tcPr>
          <w:p w14:paraId="20389244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354FF6CC" w14:textId="77777777" w:rsidR="00A426EA" w:rsidRPr="00117D9A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EFAD707" w14:textId="471CAD84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  <w:tc>
          <w:tcPr>
            <w:tcW w:w="2070" w:type="dxa"/>
          </w:tcPr>
          <w:p w14:paraId="57BBBD82" w14:textId="736EF15C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section</w:t>
            </w:r>
          </w:p>
        </w:tc>
      </w:tr>
      <w:tr w:rsidR="00A426EA" w:rsidRPr="0091109C" w14:paraId="025EFC94" w14:textId="77777777" w:rsidTr="00A426EA">
        <w:tc>
          <w:tcPr>
            <w:tcW w:w="2952" w:type="dxa"/>
          </w:tcPr>
          <w:p w14:paraId="4602D9D1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766B03AF" w14:textId="77777777" w:rsidR="00A426EA" w:rsidRPr="00117D9A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A1CB3BF" w14:textId="01A6AC50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  <w:tc>
          <w:tcPr>
            <w:tcW w:w="2070" w:type="dxa"/>
          </w:tcPr>
          <w:p w14:paraId="02794BD6" w14:textId="7998756B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A426EA" w:rsidRPr="0091109C" w14:paraId="41103C91" w14:textId="77777777" w:rsidTr="00A426EA">
        <w:tc>
          <w:tcPr>
            <w:tcW w:w="2952" w:type="dxa"/>
          </w:tcPr>
          <w:p w14:paraId="110C7736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26461AFF" w14:textId="77777777" w:rsidR="00A426EA" w:rsidRPr="00117D9A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803D0DB" w14:textId="3F84270D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  <w:tc>
          <w:tcPr>
            <w:tcW w:w="2070" w:type="dxa"/>
          </w:tcPr>
          <w:p w14:paraId="6A866652" w14:textId="211EA8B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Results section and </w:t>
            </w:r>
            <w:r w:rsidR="0043321D">
              <w:rPr>
                <w:rFonts w:ascii="Arial" w:eastAsiaTheme="minorHAnsi" w:hAnsi="Arial" w:cstheme="minorBidi"/>
                <w:sz w:val="22"/>
              </w:rPr>
              <w:t>Supplementary file 3</w:t>
            </w:r>
          </w:p>
        </w:tc>
      </w:tr>
      <w:tr w:rsidR="00A426EA" w:rsidRPr="0091109C" w14:paraId="26DF6E2A" w14:textId="77777777" w:rsidTr="00A426EA">
        <w:tc>
          <w:tcPr>
            <w:tcW w:w="2952" w:type="dxa"/>
          </w:tcPr>
          <w:p w14:paraId="26F06C48" w14:textId="77777777" w:rsidR="00A426EA" w:rsidRPr="0091109C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7076C551" w14:textId="77777777" w:rsidR="00A426EA" w:rsidRPr="00117D9A" w:rsidRDefault="00A426E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CE5D243" w14:textId="098E4113" w:rsidR="00A426EA" w:rsidRDefault="00A426E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  <w:tc>
          <w:tcPr>
            <w:tcW w:w="2070" w:type="dxa"/>
          </w:tcPr>
          <w:p w14:paraId="177CB95A" w14:textId="794BE295" w:rsidR="00A426EA" w:rsidRPr="0091109C" w:rsidRDefault="0043321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section and Supplementary file 3</w:t>
            </w:r>
          </w:p>
        </w:tc>
      </w:tr>
    </w:tbl>
    <w:p w14:paraId="64920B23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1E9E2DCB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6F20"/>
    <w:rsid w:val="003F6026"/>
    <w:rsid w:val="0043321D"/>
    <w:rsid w:val="0057511E"/>
    <w:rsid w:val="00790794"/>
    <w:rsid w:val="0083437F"/>
    <w:rsid w:val="00836F90"/>
    <w:rsid w:val="00901283"/>
    <w:rsid w:val="00A26F20"/>
    <w:rsid w:val="00A426EA"/>
    <w:rsid w:val="00A52F44"/>
    <w:rsid w:val="00BD49FC"/>
    <w:rsid w:val="00C834E2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504B83"/>
  <w15:docId w15:val="{3B989DC6-8902-294B-A1DF-B37E2E2B8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71</Words>
  <Characters>382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Adeel Akmal</cp:lastModifiedBy>
  <cp:revision>4</cp:revision>
  <dcterms:created xsi:type="dcterms:W3CDTF">2012-09-13T23:44:00Z</dcterms:created>
  <dcterms:modified xsi:type="dcterms:W3CDTF">2021-06-23T03:18:00Z</dcterms:modified>
</cp:coreProperties>
</file>